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3061B" w14:textId="77777777" w:rsidR="0006730C" w:rsidRPr="003346BC" w:rsidRDefault="0006730C" w:rsidP="0006730C">
      <w:pPr>
        <w:pStyle w:val="af1"/>
        <w:ind w:firstLineChars="0" w:firstLine="0"/>
        <w:rPr>
          <w:rFonts w:ascii="Times New Roman" w:hAnsi="Times New Roman" w:cs="Times New Roman"/>
          <w:sz w:val="24"/>
          <w:szCs w:val="24"/>
        </w:rPr>
      </w:pPr>
      <w:bookmarkStart w:id="0" w:name="_Hlk72942864"/>
      <w:r w:rsidRPr="003346BC">
        <w:rPr>
          <w:rFonts w:ascii="Times New Roman" w:hAnsi="Times New Roman" w:cs="Times New Roman"/>
          <w:sz w:val="24"/>
          <w:szCs w:val="24"/>
        </w:rPr>
        <w:t>SUPPLEMENTAL MATERIAL</w:t>
      </w:r>
    </w:p>
    <w:p w14:paraId="2C50AA35" w14:textId="52F0EDB9" w:rsidR="0083752E" w:rsidRPr="003346BC" w:rsidRDefault="0006730C" w:rsidP="00215CEE">
      <w:pPr>
        <w:pStyle w:val="af1"/>
        <w:ind w:firstLineChars="0" w:firstLine="0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3346BC">
        <w:rPr>
          <w:rFonts w:ascii="Times New Roman" w:hAnsi="Times New Roman" w:cs="Times New Roman"/>
          <w:b w:val="0"/>
          <w:sz w:val="24"/>
          <w:szCs w:val="24"/>
        </w:rPr>
        <w:t>The authors have provided this appendix to provide readers with additional information about their work.</w:t>
      </w:r>
    </w:p>
    <w:p w14:paraId="3BE030E9" w14:textId="2A7014C7" w:rsidR="0006730C" w:rsidRPr="003346BC" w:rsidRDefault="0006730C" w:rsidP="0006730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346BC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3346BC">
        <w:rPr>
          <w:rFonts w:ascii="Times New Roman" w:hAnsi="Times New Roman" w:cs="Times New Roman"/>
          <w:sz w:val="24"/>
          <w:szCs w:val="24"/>
        </w:rPr>
        <w:t xml:space="preserve"> </w:t>
      </w:r>
      <w:r w:rsidR="003346BC">
        <w:rPr>
          <w:rFonts w:ascii="Times New Roman" w:hAnsi="Times New Roman" w:cs="Times New Roman" w:hint="eastAsia"/>
          <w:sz w:val="24"/>
          <w:szCs w:val="24"/>
        </w:rPr>
        <w:t xml:space="preserve">Venn diagram illustrating the overlap of echocardiographic inclusion criteria among older patients with severe AR </w:t>
      </w:r>
    </w:p>
    <w:bookmarkEnd w:id="0"/>
    <w:p w14:paraId="59E261E0" w14:textId="77777777" w:rsidR="0083752E" w:rsidRPr="003346BC" w:rsidRDefault="0083752E" w:rsidP="00472C4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61EC84A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34C00FBE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001C3967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165D8A99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5747F074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27811800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113041A5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23D4BBC5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74EAFFE8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1D73BBF0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4DBA40E0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260E3D24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079E34B6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5468106B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476EE506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47CF1416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047886D7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1CB1FD22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46DAFFDC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5AB39B5F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6F2D396A" w14:textId="77777777" w:rsidR="0083752E" w:rsidRDefault="0083752E" w:rsidP="00472C4D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7A4ACF80" w14:textId="30B6CD4E" w:rsidR="006E54CC" w:rsidRPr="006E54CC" w:rsidRDefault="006E54CC" w:rsidP="00E45A99">
      <w:pPr>
        <w:spacing w:line="276" w:lineRule="auto"/>
        <w:rPr>
          <w:rFonts w:ascii="Arial" w:hAnsi="Arial" w:cs="Arial" w:hint="eastAsia"/>
          <w:sz w:val="24"/>
          <w:szCs w:val="28"/>
        </w:rPr>
        <w:sectPr w:rsidR="006E54CC" w:rsidRPr="006E54CC" w:rsidSect="003346BC">
          <w:pgSz w:w="11906" w:h="16838"/>
          <w:pgMar w:top="1701" w:right="1440" w:bottom="1440" w:left="1440" w:header="851" w:footer="283" w:gutter="0"/>
          <w:cols w:space="425"/>
          <w:docGrid w:linePitch="360"/>
        </w:sectPr>
      </w:pPr>
    </w:p>
    <w:p w14:paraId="6C805393" w14:textId="213BE503" w:rsidR="00477DB9" w:rsidRPr="003346BC" w:rsidRDefault="003346BC" w:rsidP="003346BC">
      <w:pPr>
        <w:spacing w:line="360" w:lineRule="auto"/>
        <w:rPr>
          <w:rFonts w:ascii="Calibri" w:eastAsia="함초롬바탕" w:hAnsi="Calibri" w:cs="Calibri"/>
          <w:sz w:val="22"/>
        </w:rPr>
      </w:pPr>
      <w:r w:rsidRPr="003346BC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Pr="003346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Venn diagram illustrating the overlap of echocardiographic inclusion criteria among older patients with severe AR </w:t>
      </w:r>
      <w:r>
        <w:rPr>
          <w:rFonts w:ascii="Calibri" w:eastAsia="함초롬바탕" w:hAnsi="Calibri" w:cs="Calibri"/>
          <w:noProof/>
          <w:sz w:val="22"/>
        </w:rPr>
        <w:drawing>
          <wp:inline distT="0" distB="0" distL="0" distR="0" wp14:anchorId="26BF99C2" wp14:editId="5F449BED">
            <wp:extent cx="5646198" cy="4238625"/>
            <wp:effectExtent l="0" t="0" r="0" b="0"/>
            <wp:docPr id="74859639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596399" name="그림 74859639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611" cy="423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7DB9" w:rsidRPr="003346BC" w:rsidSect="00E45A99"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E927F" w14:textId="77777777" w:rsidR="008871EF" w:rsidRDefault="008871EF">
      <w:pPr>
        <w:spacing w:after="0" w:line="240" w:lineRule="auto"/>
      </w:pPr>
      <w:r>
        <w:separator/>
      </w:r>
    </w:p>
  </w:endnote>
  <w:endnote w:type="continuationSeparator" w:id="0">
    <w:p w14:paraId="36EFC493" w14:textId="77777777" w:rsidR="008871EF" w:rsidRDefault="00887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0392064"/>
      <w:docPartObj>
        <w:docPartGallery w:val="Page Numbers (Bottom of Page)"/>
        <w:docPartUnique/>
      </w:docPartObj>
    </w:sdtPr>
    <w:sdtContent>
      <w:p w14:paraId="25963277" w14:textId="12235B57" w:rsidR="006E54CC" w:rsidRDefault="006E54CC" w:rsidP="002C537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752E" w:rsidRPr="0083752E">
          <w:rPr>
            <w:noProof/>
            <w:lang w:val="ko-KR"/>
          </w:rPr>
          <w:t>17</w:t>
        </w:r>
        <w:r>
          <w:fldChar w:fldCharType="end"/>
        </w:r>
      </w:p>
    </w:sdtContent>
  </w:sdt>
  <w:p w14:paraId="28873A55" w14:textId="77777777" w:rsidR="006E54CC" w:rsidRDefault="006E54C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4F8B3" w14:textId="77777777" w:rsidR="008871EF" w:rsidRDefault="008871EF">
      <w:pPr>
        <w:spacing w:after="0" w:line="240" w:lineRule="auto"/>
      </w:pPr>
      <w:r>
        <w:separator/>
      </w:r>
    </w:p>
  </w:footnote>
  <w:footnote w:type="continuationSeparator" w:id="0">
    <w:p w14:paraId="4A871571" w14:textId="77777777" w:rsidR="008871EF" w:rsidRDefault="00887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B34C7"/>
    <w:multiLevelType w:val="hybridMultilevel"/>
    <w:tmpl w:val="083C37E2"/>
    <w:lvl w:ilvl="0" w:tplc="721ACE3A">
      <w:start w:val="21"/>
      <w:numFmt w:val="bullet"/>
      <w:lvlText w:val="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1" w15:restartNumberingAfterBreak="0">
    <w:nsid w:val="428A6C1A"/>
    <w:multiLevelType w:val="hybridMultilevel"/>
    <w:tmpl w:val="EE164056"/>
    <w:lvl w:ilvl="0" w:tplc="C86A3B86">
      <w:numFmt w:val="bullet"/>
      <w:lvlText w:val="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2" w15:restartNumberingAfterBreak="0">
    <w:nsid w:val="70567576"/>
    <w:multiLevelType w:val="hybridMultilevel"/>
    <w:tmpl w:val="29AAC97A"/>
    <w:lvl w:ilvl="0" w:tplc="D48EF69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93038662">
    <w:abstractNumId w:val="0"/>
  </w:num>
  <w:num w:numId="2" w16cid:durableId="757360466">
    <w:abstractNumId w:val="1"/>
  </w:num>
  <w:num w:numId="3" w16cid:durableId="8836342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rawingGridHorizontalSpacing w:val="100"/>
  <w:drawingGridVerticalSpacing w:val="219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aptzs8sae2cevfxgpx9rqf52fpde9v90w&quot;&gt;Reference, ASD_TR_211120&lt;record-ids&gt;&lt;item&gt;1&lt;/item&gt;&lt;item&gt;2&lt;/item&gt;&lt;item&gt;3&lt;/item&gt;&lt;item&gt;4&lt;/item&gt;&lt;item&gt;5&lt;/item&gt;&lt;item&gt;7&lt;/item&gt;&lt;item&gt;8&lt;/item&gt;&lt;item&gt;10&lt;/item&gt;&lt;item&gt;12&lt;/item&gt;&lt;item&gt;13&lt;/item&gt;&lt;item&gt;14&lt;/item&gt;&lt;item&gt;15&lt;/item&gt;&lt;item&gt;17&lt;/item&gt;&lt;item&gt;20&lt;/item&gt;&lt;item&gt;21&lt;/item&gt;&lt;item&gt;22&lt;/item&gt;&lt;item&gt;23&lt;/item&gt;&lt;item&gt;24&lt;/item&gt;&lt;item&gt;49&lt;/item&gt;&lt;item&gt;50&lt;/item&gt;&lt;item&gt;51&lt;/item&gt;&lt;item&gt;52&lt;/item&gt;&lt;/record-ids&gt;&lt;/item&gt;&lt;/Libraries&gt;"/>
  </w:docVars>
  <w:rsids>
    <w:rsidRoot w:val="002C5D53"/>
    <w:rsid w:val="00001D6F"/>
    <w:rsid w:val="00002DC1"/>
    <w:rsid w:val="000031E1"/>
    <w:rsid w:val="0000569A"/>
    <w:rsid w:val="00011362"/>
    <w:rsid w:val="000264C2"/>
    <w:rsid w:val="0003033D"/>
    <w:rsid w:val="000354FC"/>
    <w:rsid w:val="000460A1"/>
    <w:rsid w:val="000476F0"/>
    <w:rsid w:val="00050763"/>
    <w:rsid w:val="00052A48"/>
    <w:rsid w:val="0006481B"/>
    <w:rsid w:val="0006730C"/>
    <w:rsid w:val="00080405"/>
    <w:rsid w:val="00093E1E"/>
    <w:rsid w:val="000955C7"/>
    <w:rsid w:val="000A5449"/>
    <w:rsid w:val="000A6F6B"/>
    <w:rsid w:val="000B1010"/>
    <w:rsid w:val="000B1BD2"/>
    <w:rsid w:val="000B354E"/>
    <w:rsid w:val="000B4130"/>
    <w:rsid w:val="000B4E4B"/>
    <w:rsid w:val="000B60BF"/>
    <w:rsid w:val="000F40B9"/>
    <w:rsid w:val="001021B6"/>
    <w:rsid w:val="00102A1B"/>
    <w:rsid w:val="00106ABF"/>
    <w:rsid w:val="001147D9"/>
    <w:rsid w:val="001150A4"/>
    <w:rsid w:val="00116100"/>
    <w:rsid w:val="0011628A"/>
    <w:rsid w:val="00126DAE"/>
    <w:rsid w:val="00127CFC"/>
    <w:rsid w:val="00143001"/>
    <w:rsid w:val="0014770B"/>
    <w:rsid w:val="00152E0F"/>
    <w:rsid w:val="00154A37"/>
    <w:rsid w:val="001618F7"/>
    <w:rsid w:val="00170C39"/>
    <w:rsid w:val="00171C65"/>
    <w:rsid w:val="00177949"/>
    <w:rsid w:val="00180CFD"/>
    <w:rsid w:val="00181EFB"/>
    <w:rsid w:val="00182E45"/>
    <w:rsid w:val="001A2F48"/>
    <w:rsid w:val="001A39DE"/>
    <w:rsid w:val="001B2CB6"/>
    <w:rsid w:val="001B7CA9"/>
    <w:rsid w:val="001D210A"/>
    <w:rsid w:val="001D5917"/>
    <w:rsid w:val="001E4168"/>
    <w:rsid w:val="001E5A98"/>
    <w:rsid w:val="001E72B8"/>
    <w:rsid w:val="001F2F9A"/>
    <w:rsid w:val="001F4B41"/>
    <w:rsid w:val="00203E1E"/>
    <w:rsid w:val="00210945"/>
    <w:rsid w:val="00214F74"/>
    <w:rsid w:val="00215CEE"/>
    <w:rsid w:val="002266E3"/>
    <w:rsid w:val="0023318F"/>
    <w:rsid w:val="00236FF4"/>
    <w:rsid w:val="002410A0"/>
    <w:rsid w:val="00242E19"/>
    <w:rsid w:val="00254312"/>
    <w:rsid w:val="00256F05"/>
    <w:rsid w:val="00264330"/>
    <w:rsid w:val="002753F2"/>
    <w:rsid w:val="00275ADF"/>
    <w:rsid w:val="002778B0"/>
    <w:rsid w:val="0028029E"/>
    <w:rsid w:val="0028479C"/>
    <w:rsid w:val="00287046"/>
    <w:rsid w:val="0028756C"/>
    <w:rsid w:val="00293715"/>
    <w:rsid w:val="00296E58"/>
    <w:rsid w:val="0029739A"/>
    <w:rsid w:val="002A651F"/>
    <w:rsid w:val="002B4A65"/>
    <w:rsid w:val="002C02D2"/>
    <w:rsid w:val="002C5375"/>
    <w:rsid w:val="002C5D53"/>
    <w:rsid w:val="002C6A06"/>
    <w:rsid w:val="002E1FEB"/>
    <w:rsid w:val="002E3001"/>
    <w:rsid w:val="002F111F"/>
    <w:rsid w:val="002F28FD"/>
    <w:rsid w:val="002F65EF"/>
    <w:rsid w:val="003023E9"/>
    <w:rsid w:val="00303422"/>
    <w:rsid w:val="00313FAC"/>
    <w:rsid w:val="00314869"/>
    <w:rsid w:val="00317B88"/>
    <w:rsid w:val="00321605"/>
    <w:rsid w:val="003346BC"/>
    <w:rsid w:val="00344038"/>
    <w:rsid w:val="00344643"/>
    <w:rsid w:val="0035548B"/>
    <w:rsid w:val="003568BA"/>
    <w:rsid w:val="003568D1"/>
    <w:rsid w:val="003705EF"/>
    <w:rsid w:val="003732B0"/>
    <w:rsid w:val="00377FC2"/>
    <w:rsid w:val="00386472"/>
    <w:rsid w:val="003873DC"/>
    <w:rsid w:val="003937B6"/>
    <w:rsid w:val="003942F5"/>
    <w:rsid w:val="00395D92"/>
    <w:rsid w:val="00395E2A"/>
    <w:rsid w:val="003975FB"/>
    <w:rsid w:val="003A253B"/>
    <w:rsid w:val="003A4810"/>
    <w:rsid w:val="003A5B93"/>
    <w:rsid w:val="003B0186"/>
    <w:rsid w:val="003B0388"/>
    <w:rsid w:val="003B6C8C"/>
    <w:rsid w:val="003C4DB5"/>
    <w:rsid w:val="003C568E"/>
    <w:rsid w:val="003E5BA5"/>
    <w:rsid w:val="003F3F1D"/>
    <w:rsid w:val="003F52FD"/>
    <w:rsid w:val="00413330"/>
    <w:rsid w:val="0041444C"/>
    <w:rsid w:val="00425AC3"/>
    <w:rsid w:val="0042679A"/>
    <w:rsid w:val="00430546"/>
    <w:rsid w:val="00435C25"/>
    <w:rsid w:val="00436890"/>
    <w:rsid w:val="00444DAB"/>
    <w:rsid w:val="00451590"/>
    <w:rsid w:val="00457A10"/>
    <w:rsid w:val="00460D03"/>
    <w:rsid w:val="004610B8"/>
    <w:rsid w:val="004615B9"/>
    <w:rsid w:val="0046567D"/>
    <w:rsid w:val="00465E94"/>
    <w:rsid w:val="00471455"/>
    <w:rsid w:val="00472C4D"/>
    <w:rsid w:val="00477DB9"/>
    <w:rsid w:val="004816B7"/>
    <w:rsid w:val="00485661"/>
    <w:rsid w:val="00487618"/>
    <w:rsid w:val="0049075F"/>
    <w:rsid w:val="004B1204"/>
    <w:rsid w:val="004B1374"/>
    <w:rsid w:val="004B15EE"/>
    <w:rsid w:val="004B25C6"/>
    <w:rsid w:val="004B53DC"/>
    <w:rsid w:val="004C02EA"/>
    <w:rsid w:val="004C16CD"/>
    <w:rsid w:val="004D0E78"/>
    <w:rsid w:val="004D4344"/>
    <w:rsid w:val="004D5057"/>
    <w:rsid w:val="004D5CEE"/>
    <w:rsid w:val="004D6B14"/>
    <w:rsid w:val="004D6E2C"/>
    <w:rsid w:val="004E374B"/>
    <w:rsid w:val="00500024"/>
    <w:rsid w:val="00505415"/>
    <w:rsid w:val="00510B50"/>
    <w:rsid w:val="0051528B"/>
    <w:rsid w:val="0051690D"/>
    <w:rsid w:val="00517682"/>
    <w:rsid w:val="005249BF"/>
    <w:rsid w:val="00527923"/>
    <w:rsid w:val="00531A4A"/>
    <w:rsid w:val="00534518"/>
    <w:rsid w:val="00534CCA"/>
    <w:rsid w:val="00542E2B"/>
    <w:rsid w:val="00544326"/>
    <w:rsid w:val="00547DD1"/>
    <w:rsid w:val="00551D90"/>
    <w:rsid w:val="00557CC4"/>
    <w:rsid w:val="00564259"/>
    <w:rsid w:val="005674D8"/>
    <w:rsid w:val="00574C7B"/>
    <w:rsid w:val="00590F40"/>
    <w:rsid w:val="00591B61"/>
    <w:rsid w:val="00592AA6"/>
    <w:rsid w:val="00594DC4"/>
    <w:rsid w:val="005A09CD"/>
    <w:rsid w:val="005A3579"/>
    <w:rsid w:val="005B06A1"/>
    <w:rsid w:val="005B427C"/>
    <w:rsid w:val="005B4574"/>
    <w:rsid w:val="005B51A7"/>
    <w:rsid w:val="005B6052"/>
    <w:rsid w:val="005B68E7"/>
    <w:rsid w:val="005C6961"/>
    <w:rsid w:val="005C6B5C"/>
    <w:rsid w:val="005E04BD"/>
    <w:rsid w:val="005E2261"/>
    <w:rsid w:val="005E7F58"/>
    <w:rsid w:val="00606660"/>
    <w:rsid w:val="00607175"/>
    <w:rsid w:val="00607E2D"/>
    <w:rsid w:val="00621A42"/>
    <w:rsid w:val="006247B8"/>
    <w:rsid w:val="006268AD"/>
    <w:rsid w:val="006454A4"/>
    <w:rsid w:val="00652D36"/>
    <w:rsid w:val="0065574E"/>
    <w:rsid w:val="0065730F"/>
    <w:rsid w:val="0066380D"/>
    <w:rsid w:val="00671301"/>
    <w:rsid w:val="00677174"/>
    <w:rsid w:val="00685B6A"/>
    <w:rsid w:val="00687436"/>
    <w:rsid w:val="0069138F"/>
    <w:rsid w:val="006933F4"/>
    <w:rsid w:val="00694132"/>
    <w:rsid w:val="006A243D"/>
    <w:rsid w:val="006A7D78"/>
    <w:rsid w:val="006B4B13"/>
    <w:rsid w:val="006B646D"/>
    <w:rsid w:val="006C04DB"/>
    <w:rsid w:val="006C1EAC"/>
    <w:rsid w:val="006C5143"/>
    <w:rsid w:val="006D28D8"/>
    <w:rsid w:val="006E261B"/>
    <w:rsid w:val="006E3F47"/>
    <w:rsid w:val="006E54CC"/>
    <w:rsid w:val="006E6438"/>
    <w:rsid w:val="006F03CE"/>
    <w:rsid w:val="006F5FE3"/>
    <w:rsid w:val="00702157"/>
    <w:rsid w:val="007413FB"/>
    <w:rsid w:val="007537DC"/>
    <w:rsid w:val="00771628"/>
    <w:rsid w:val="00772C0D"/>
    <w:rsid w:val="0078403E"/>
    <w:rsid w:val="00790F85"/>
    <w:rsid w:val="007A5DEB"/>
    <w:rsid w:val="007B5767"/>
    <w:rsid w:val="007D3345"/>
    <w:rsid w:val="007E5864"/>
    <w:rsid w:val="007E5966"/>
    <w:rsid w:val="007E708A"/>
    <w:rsid w:val="007F3ECC"/>
    <w:rsid w:val="00804367"/>
    <w:rsid w:val="0080500A"/>
    <w:rsid w:val="00811B0F"/>
    <w:rsid w:val="008138CA"/>
    <w:rsid w:val="00816725"/>
    <w:rsid w:val="008179E2"/>
    <w:rsid w:val="00817DDB"/>
    <w:rsid w:val="008240AF"/>
    <w:rsid w:val="0083433A"/>
    <w:rsid w:val="0083752E"/>
    <w:rsid w:val="00841B86"/>
    <w:rsid w:val="008441BB"/>
    <w:rsid w:val="00852E2C"/>
    <w:rsid w:val="008627B4"/>
    <w:rsid w:val="00872B0E"/>
    <w:rsid w:val="0087570E"/>
    <w:rsid w:val="00877058"/>
    <w:rsid w:val="0087740A"/>
    <w:rsid w:val="00886BD9"/>
    <w:rsid w:val="008871EF"/>
    <w:rsid w:val="00890E9A"/>
    <w:rsid w:val="00891FEB"/>
    <w:rsid w:val="00894C12"/>
    <w:rsid w:val="008A3888"/>
    <w:rsid w:val="008B2FD3"/>
    <w:rsid w:val="008C074A"/>
    <w:rsid w:val="008C535C"/>
    <w:rsid w:val="008E17BE"/>
    <w:rsid w:val="0090390F"/>
    <w:rsid w:val="00903FBB"/>
    <w:rsid w:val="009207DD"/>
    <w:rsid w:val="00931A8A"/>
    <w:rsid w:val="0093609E"/>
    <w:rsid w:val="0094484C"/>
    <w:rsid w:val="00944E50"/>
    <w:rsid w:val="00956258"/>
    <w:rsid w:val="009562AE"/>
    <w:rsid w:val="00963186"/>
    <w:rsid w:val="0097671B"/>
    <w:rsid w:val="0098490B"/>
    <w:rsid w:val="009872B6"/>
    <w:rsid w:val="0099077C"/>
    <w:rsid w:val="00992E2C"/>
    <w:rsid w:val="00993A54"/>
    <w:rsid w:val="009A1623"/>
    <w:rsid w:val="009C2F57"/>
    <w:rsid w:val="009C73CE"/>
    <w:rsid w:val="009D40AD"/>
    <w:rsid w:val="009D6541"/>
    <w:rsid w:val="009D6F69"/>
    <w:rsid w:val="009E0891"/>
    <w:rsid w:val="009F291B"/>
    <w:rsid w:val="009F51AA"/>
    <w:rsid w:val="00A17202"/>
    <w:rsid w:val="00A269DD"/>
    <w:rsid w:val="00A26A1D"/>
    <w:rsid w:val="00A27064"/>
    <w:rsid w:val="00A43AEC"/>
    <w:rsid w:val="00A518A3"/>
    <w:rsid w:val="00A56FEB"/>
    <w:rsid w:val="00A57086"/>
    <w:rsid w:val="00A60333"/>
    <w:rsid w:val="00A6402C"/>
    <w:rsid w:val="00A66624"/>
    <w:rsid w:val="00A7422C"/>
    <w:rsid w:val="00A873E2"/>
    <w:rsid w:val="00A92E91"/>
    <w:rsid w:val="00AA2E38"/>
    <w:rsid w:val="00AA35B8"/>
    <w:rsid w:val="00AA656B"/>
    <w:rsid w:val="00AB166C"/>
    <w:rsid w:val="00AB1CEE"/>
    <w:rsid w:val="00AB3649"/>
    <w:rsid w:val="00AB37CB"/>
    <w:rsid w:val="00AC407D"/>
    <w:rsid w:val="00AC4992"/>
    <w:rsid w:val="00AD1CC5"/>
    <w:rsid w:val="00AE0FEC"/>
    <w:rsid w:val="00AE3938"/>
    <w:rsid w:val="00AF1AF1"/>
    <w:rsid w:val="00AF1DE6"/>
    <w:rsid w:val="00AF698B"/>
    <w:rsid w:val="00AF7797"/>
    <w:rsid w:val="00B02BFF"/>
    <w:rsid w:val="00B23001"/>
    <w:rsid w:val="00B236F6"/>
    <w:rsid w:val="00B30262"/>
    <w:rsid w:val="00B33FEC"/>
    <w:rsid w:val="00B36FCA"/>
    <w:rsid w:val="00B47C0F"/>
    <w:rsid w:val="00B64A21"/>
    <w:rsid w:val="00B74627"/>
    <w:rsid w:val="00B755F9"/>
    <w:rsid w:val="00B80F1B"/>
    <w:rsid w:val="00B84237"/>
    <w:rsid w:val="00B849DC"/>
    <w:rsid w:val="00B93418"/>
    <w:rsid w:val="00B94896"/>
    <w:rsid w:val="00BA2863"/>
    <w:rsid w:val="00BA53E0"/>
    <w:rsid w:val="00BA54CC"/>
    <w:rsid w:val="00BA6DA6"/>
    <w:rsid w:val="00BB2491"/>
    <w:rsid w:val="00BB3575"/>
    <w:rsid w:val="00BB552A"/>
    <w:rsid w:val="00BC1BDF"/>
    <w:rsid w:val="00BC27C6"/>
    <w:rsid w:val="00BD2EF3"/>
    <w:rsid w:val="00BD39A5"/>
    <w:rsid w:val="00BE1452"/>
    <w:rsid w:val="00BE2B69"/>
    <w:rsid w:val="00C02E25"/>
    <w:rsid w:val="00C03991"/>
    <w:rsid w:val="00C050DD"/>
    <w:rsid w:val="00C059A1"/>
    <w:rsid w:val="00C106D8"/>
    <w:rsid w:val="00C163A4"/>
    <w:rsid w:val="00C16604"/>
    <w:rsid w:val="00C22BC8"/>
    <w:rsid w:val="00C22BE7"/>
    <w:rsid w:val="00C269B3"/>
    <w:rsid w:val="00C31890"/>
    <w:rsid w:val="00C32F8D"/>
    <w:rsid w:val="00C44ACF"/>
    <w:rsid w:val="00C616CF"/>
    <w:rsid w:val="00C61A53"/>
    <w:rsid w:val="00C6406D"/>
    <w:rsid w:val="00C71454"/>
    <w:rsid w:val="00C738F8"/>
    <w:rsid w:val="00C73C87"/>
    <w:rsid w:val="00C76EB3"/>
    <w:rsid w:val="00C76EEF"/>
    <w:rsid w:val="00C92F6F"/>
    <w:rsid w:val="00CA1AEE"/>
    <w:rsid w:val="00CA20A2"/>
    <w:rsid w:val="00CA31FA"/>
    <w:rsid w:val="00CB0CC2"/>
    <w:rsid w:val="00CB6E78"/>
    <w:rsid w:val="00CB72FA"/>
    <w:rsid w:val="00CC0238"/>
    <w:rsid w:val="00CC4562"/>
    <w:rsid w:val="00CE1F99"/>
    <w:rsid w:val="00CF23B4"/>
    <w:rsid w:val="00CF24C4"/>
    <w:rsid w:val="00CF3F87"/>
    <w:rsid w:val="00D02AC6"/>
    <w:rsid w:val="00D204E5"/>
    <w:rsid w:val="00D219DF"/>
    <w:rsid w:val="00D2460E"/>
    <w:rsid w:val="00D27672"/>
    <w:rsid w:val="00D378A0"/>
    <w:rsid w:val="00D45743"/>
    <w:rsid w:val="00D46C62"/>
    <w:rsid w:val="00D53B01"/>
    <w:rsid w:val="00D55110"/>
    <w:rsid w:val="00D601F0"/>
    <w:rsid w:val="00D66EAD"/>
    <w:rsid w:val="00D71173"/>
    <w:rsid w:val="00D713BD"/>
    <w:rsid w:val="00D75287"/>
    <w:rsid w:val="00D8282D"/>
    <w:rsid w:val="00D83C62"/>
    <w:rsid w:val="00D85453"/>
    <w:rsid w:val="00D90154"/>
    <w:rsid w:val="00D954F0"/>
    <w:rsid w:val="00DA17F4"/>
    <w:rsid w:val="00DA5E22"/>
    <w:rsid w:val="00DD20DF"/>
    <w:rsid w:val="00DF1FC6"/>
    <w:rsid w:val="00DF25BE"/>
    <w:rsid w:val="00DF33C5"/>
    <w:rsid w:val="00E00D1A"/>
    <w:rsid w:val="00E00FAA"/>
    <w:rsid w:val="00E0709A"/>
    <w:rsid w:val="00E25238"/>
    <w:rsid w:val="00E3609C"/>
    <w:rsid w:val="00E45A99"/>
    <w:rsid w:val="00E52785"/>
    <w:rsid w:val="00E56D27"/>
    <w:rsid w:val="00E63029"/>
    <w:rsid w:val="00E7241C"/>
    <w:rsid w:val="00E73882"/>
    <w:rsid w:val="00E81F6F"/>
    <w:rsid w:val="00E864FA"/>
    <w:rsid w:val="00EA41A0"/>
    <w:rsid w:val="00EA439F"/>
    <w:rsid w:val="00EB115B"/>
    <w:rsid w:val="00EB3AA9"/>
    <w:rsid w:val="00EB4250"/>
    <w:rsid w:val="00EC624E"/>
    <w:rsid w:val="00ED0FD0"/>
    <w:rsid w:val="00ED3E49"/>
    <w:rsid w:val="00ED4FD2"/>
    <w:rsid w:val="00EE66FF"/>
    <w:rsid w:val="00EF72D2"/>
    <w:rsid w:val="00F00B63"/>
    <w:rsid w:val="00F00CF6"/>
    <w:rsid w:val="00F0148C"/>
    <w:rsid w:val="00F025E7"/>
    <w:rsid w:val="00F04DFB"/>
    <w:rsid w:val="00F118DB"/>
    <w:rsid w:val="00F14D98"/>
    <w:rsid w:val="00F20243"/>
    <w:rsid w:val="00F35ABF"/>
    <w:rsid w:val="00F35F6B"/>
    <w:rsid w:val="00F440BB"/>
    <w:rsid w:val="00F604A1"/>
    <w:rsid w:val="00F633FF"/>
    <w:rsid w:val="00F6449F"/>
    <w:rsid w:val="00F806FF"/>
    <w:rsid w:val="00F810E2"/>
    <w:rsid w:val="00F83213"/>
    <w:rsid w:val="00F839CC"/>
    <w:rsid w:val="00FA1845"/>
    <w:rsid w:val="00FA3790"/>
    <w:rsid w:val="00FA38D4"/>
    <w:rsid w:val="00FC003B"/>
    <w:rsid w:val="00FC46F8"/>
    <w:rsid w:val="00FC65A6"/>
    <w:rsid w:val="00FD4158"/>
    <w:rsid w:val="00FE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2B64D"/>
  <w15:chartTrackingRefBased/>
  <w15:docId w15:val="{58613590-6DE7-4E90-9ADF-17335C33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C62"/>
  </w:style>
  <w:style w:type="paragraph" w:styleId="1">
    <w:name w:val="heading 1"/>
    <w:basedOn w:val="a"/>
    <w:next w:val="a"/>
    <w:link w:val="1Char"/>
    <w:uiPriority w:val="9"/>
    <w:qFormat/>
    <w:rsid w:val="002C5D5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C5D5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C5D53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C5D53"/>
    <w:rPr>
      <w:rFonts w:asciiTheme="majorHAnsi" w:eastAsiaTheme="majorEastAsia" w:hAnsiTheme="majorHAnsi" w:cstheme="majorBidi"/>
    </w:rPr>
  </w:style>
  <w:style w:type="character" w:styleId="a3">
    <w:name w:val="annotation reference"/>
    <w:basedOn w:val="a0"/>
    <w:uiPriority w:val="99"/>
    <w:semiHidden/>
    <w:unhideWhenUsed/>
    <w:rsid w:val="002C5D53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2C5D53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2C5D53"/>
  </w:style>
  <w:style w:type="paragraph" w:styleId="a5">
    <w:name w:val="caption"/>
    <w:basedOn w:val="a"/>
    <w:next w:val="a"/>
    <w:uiPriority w:val="35"/>
    <w:unhideWhenUsed/>
    <w:qFormat/>
    <w:rsid w:val="002C5D53"/>
    <w:rPr>
      <w:b/>
      <w:bCs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2C5D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2C5D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2C5D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2C5D53"/>
  </w:style>
  <w:style w:type="paragraph" w:styleId="a8">
    <w:name w:val="footer"/>
    <w:basedOn w:val="a"/>
    <w:link w:val="Char2"/>
    <w:uiPriority w:val="99"/>
    <w:unhideWhenUsed/>
    <w:rsid w:val="002C5D5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2C5D53"/>
  </w:style>
  <w:style w:type="paragraph" w:customStyle="1" w:styleId="EndNoteBibliographyTitle">
    <w:name w:val="EndNote Bibliography Title"/>
    <w:basedOn w:val="a"/>
    <w:link w:val="EndNoteBibliographyTitleChar"/>
    <w:rsid w:val="002C5D53"/>
    <w:pPr>
      <w:spacing w:after="0"/>
      <w:jc w:val="center"/>
    </w:pPr>
    <w:rPr>
      <w:rFonts w:ascii="Calibri" w:eastAsia="맑은 고딕" w:hAnsi="Calibri" w:cs="Calibri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C5D53"/>
    <w:rPr>
      <w:rFonts w:ascii="Calibri" w:eastAsia="맑은 고딕" w:hAnsi="Calibri" w:cs="Calibri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C5D53"/>
    <w:pPr>
      <w:spacing w:line="480" w:lineRule="auto"/>
    </w:pPr>
    <w:rPr>
      <w:rFonts w:ascii="Calibri" w:eastAsia="맑은 고딕" w:hAnsi="Calibri" w:cs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C5D53"/>
    <w:rPr>
      <w:rFonts w:ascii="Calibri" w:eastAsia="맑은 고딕" w:hAnsi="Calibri" w:cs="Calibri"/>
      <w:noProof/>
      <w:sz w:val="24"/>
    </w:rPr>
  </w:style>
  <w:style w:type="character" w:customStyle="1" w:styleId="jp-italic1">
    <w:name w:val="jp-italic1"/>
    <w:basedOn w:val="a0"/>
    <w:rsid w:val="002C5D53"/>
    <w:rPr>
      <w:i/>
      <w:iCs/>
    </w:rPr>
  </w:style>
  <w:style w:type="character" w:styleId="a9">
    <w:name w:val="Hyperlink"/>
    <w:basedOn w:val="a0"/>
    <w:uiPriority w:val="99"/>
    <w:unhideWhenUsed/>
    <w:rsid w:val="002C5D53"/>
    <w:rPr>
      <w:color w:val="0563C1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2C5D53"/>
  </w:style>
  <w:style w:type="paragraph" w:styleId="ab">
    <w:name w:val="No Spacing"/>
    <w:uiPriority w:val="1"/>
    <w:qFormat/>
    <w:rsid w:val="002C5D53"/>
    <w:pPr>
      <w:widowControl w:val="0"/>
      <w:wordWrap w:val="0"/>
      <w:autoSpaceDE w:val="0"/>
      <w:autoSpaceDN w:val="0"/>
      <w:spacing w:after="0" w:line="240" w:lineRule="auto"/>
    </w:pPr>
  </w:style>
  <w:style w:type="table" w:styleId="ac">
    <w:name w:val="Table Grid"/>
    <w:basedOn w:val="a1"/>
    <w:uiPriority w:val="39"/>
    <w:rsid w:val="002C5D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2C5D53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e">
    <w:name w:val="바탕글"/>
    <w:basedOn w:val="a"/>
    <w:link w:val="Char3"/>
    <w:rsid w:val="0011628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3">
    <w:name w:val="바탕글 Char"/>
    <w:basedOn w:val="a0"/>
    <w:link w:val="ae"/>
    <w:rsid w:val="0011628A"/>
    <w:rPr>
      <w:rFonts w:ascii="굴림" w:eastAsia="굴림" w:hAnsi="굴림" w:cs="굴림"/>
      <w:color w:val="000000"/>
      <w:kern w:val="0"/>
      <w:szCs w:val="20"/>
    </w:rPr>
  </w:style>
  <w:style w:type="character" w:customStyle="1" w:styleId="10">
    <w:name w:val="확인되지 않은 멘션1"/>
    <w:basedOn w:val="a0"/>
    <w:uiPriority w:val="99"/>
    <w:semiHidden/>
    <w:unhideWhenUsed/>
    <w:rsid w:val="0011628A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7E5966"/>
    <w:pPr>
      <w:ind w:leftChars="400" w:left="800"/>
    </w:pPr>
  </w:style>
  <w:style w:type="table" w:customStyle="1" w:styleId="11">
    <w:name w:val="표 구분선1"/>
    <w:basedOn w:val="a1"/>
    <w:next w:val="ac"/>
    <w:uiPriority w:val="39"/>
    <w:rsid w:val="009F2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39"/>
    <w:rsid w:val="009F2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Grid Table 1 Light"/>
    <w:basedOn w:val="a1"/>
    <w:uiPriority w:val="46"/>
    <w:rsid w:val="009F29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0">
    <w:name w:val="눈금 표 1 밝게1"/>
    <w:basedOn w:val="a1"/>
    <w:next w:val="12"/>
    <w:uiPriority w:val="46"/>
    <w:rsid w:val="009F291B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0">
    <w:name w:val="annotation subject"/>
    <w:basedOn w:val="a4"/>
    <w:next w:val="a4"/>
    <w:link w:val="Char4"/>
    <w:uiPriority w:val="99"/>
    <w:semiHidden/>
    <w:unhideWhenUsed/>
    <w:rsid w:val="00B74627"/>
    <w:rPr>
      <w:b/>
      <w:bCs/>
    </w:rPr>
  </w:style>
  <w:style w:type="character" w:customStyle="1" w:styleId="Char4">
    <w:name w:val="메모 주제 Char"/>
    <w:basedOn w:val="Char"/>
    <w:link w:val="af0"/>
    <w:uiPriority w:val="99"/>
    <w:semiHidden/>
    <w:rsid w:val="00B74627"/>
    <w:rPr>
      <w:b/>
      <w:bCs/>
    </w:rPr>
  </w:style>
  <w:style w:type="paragraph" w:styleId="af1">
    <w:name w:val="Title"/>
    <w:basedOn w:val="a"/>
    <w:next w:val="a"/>
    <w:link w:val="Char5"/>
    <w:uiPriority w:val="10"/>
    <w:qFormat/>
    <w:rsid w:val="0006730C"/>
    <w:pPr>
      <w:spacing w:before="240" w:after="120" w:line="480" w:lineRule="auto"/>
      <w:ind w:firstLineChars="41" w:firstLine="41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5">
    <w:name w:val="제목 Char"/>
    <w:basedOn w:val="a0"/>
    <w:link w:val="af1"/>
    <w:uiPriority w:val="10"/>
    <w:rsid w:val="000673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2">
    <w:name w:val="FollowedHyperlink"/>
    <w:basedOn w:val="a0"/>
    <w:uiPriority w:val="99"/>
    <w:semiHidden/>
    <w:unhideWhenUsed/>
    <w:rsid w:val="00534518"/>
    <w:rPr>
      <w:color w:val="954F72"/>
      <w:u w:val="single"/>
    </w:rPr>
  </w:style>
  <w:style w:type="paragraph" w:customStyle="1" w:styleId="msonormal0">
    <w:name w:val="msonormal"/>
    <w:basedOn w:val="a"/>
    <w:rsid w:val="00534518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34518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53451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53451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53451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534518"/>
    <w:pPr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534518"/>
    <w:pP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53451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534518"/>
    <w:pPr>
      <w:pBdr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534518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534518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534518"/>
    <w:pP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534518"/>
    <w:pPr>
      <w:spacing w:before="100" w:beforeAutospacing="1" w:after="100" w:afterAutospacing="1" w:line="240" w:lineRule="auto"/>
      <w:jc w:val="center"/>
      <w:textAlignment w:val="top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534518"/>
    <w:pPr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534518"/>
    <w:pP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53451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534518"/>
    <w:pPr>
      <w:spacing w:before="100" w:beforeAutospacing="1" w:after="100" w:afterAutospacing="1" w:line="240" w:lineRule="auto"/>
      <w:jc w:val="center"/>
      <w:textAlignment w:val="top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534518"/>
    <w:pPr>
      <w:spacing w:before="100" w:beforeAutospacing="1" w:after="100" w:afterAutospacing="1" w:line="240" w:lineRule="auto"/>
      <w:jc w:val="left"/>
    </w:pPr>
    <w:rPr>
      <w:rFonts w:ascii="Helvetica" w:eastAsia="굴림" w:hAnsi="Helvetica" w:cs="Helvetica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534518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Helvetica" w:eastAsia="굴림" w:hAnsi="Helvetica" w:cs="Helvetica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534518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Helvetica" w:eastAsia="굴림" w:hAnsi="Helvetica" w:cs="Helvetica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534518"/>
    <w:pP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534518"/>
    <w:pPr>
      <w:pBdr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left"/>
      <w:textAlignment w:val="top"/>
    </w:pPr>
    <w:rPr>
      <w:rFonts w:ascii="Helvetica" w:eastAsia="굴림" w:hAnsi="Helvetica" w:cs="Helvetica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534518"/>
    <w:pPr>
      <w:pBdr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left"/>
      <w:textAlignment w:val="top"/>
    </w:pPr>
    <w:rPr>
      <w:rFonts w:ascii="Helvetica" w:eastAsia="굴림" w:hAnsi="Helvetica" w:cs="Helvetica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534518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534518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534518"/>
    <w:pPr>
      <w:pBdr>
        <w:left w:val="single" w:sz="8" w:space="0" w:color="auto"/>
      </w:pBdr>
      <w:shd w:val="clear" w:color="000000" w:fill="808080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534518"/>
    <w:pPr>
      <w:shd w:val="clear" w:color="000000" w:fill="80808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9">
    <w:name w:val="xl89"/>
    <w:basedOn w:val="a"/>
    <w:rsid w:val="00534518"/>
    <w:pPr>
      <w:shd w:val="clear" w:color="000000" w:fill="80808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0">
    <w:name w:val="xl90"/>
    <w:basedOn w:val="a"/>
    <w:rsid w:val="00534518"/>
    <w:pPr>
      <w:shd w:val="clear" w:color="000000" w:fill="808080"/>
      <w:spacing w:before="100" w:beforeAutospacing="1" w:after="100" w:afterAutospacing="1" w:line="240" w:lineRule="auto"/>
      <w:jc w:val="center"/>
      <w:textAlignment w:val="top"/>
    </w:pPr>
    <w:rPr>
      <w:rFonts w:ascii="Arial" w:eastAsia="굴림" w:hAnsi="Arial" w:cs="Arial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534518"/>
    <w:pPr>
      <w:shd w:val="clear" w:color="000000" w:fill="808080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2">
    <w:name w:val="xl92"/>
    <w:basedOn w:val="a"/>
    <w:rsid w:val="00534518"/>
    <w:pPr>
      <w:shd w:val="clear" w:color="000000" w:fill="808080"/>
      <w:spacing w:before="100" w:beforeAutospacing="1" w:after="100" w:afterAutospacing="1" w:line="240" w:lineRule="auto"/>
      <w:jc w:val="left"/>
    </w:pPr>
    <w:rPr>
      <w:rFonts w:ascii="Helvetica" w:eastAsia="굴림" w:hAnsi="Helvetica" w:cs="Helvetica"/>
      <w:color w:val="000000"/>
      <w:kern w:val="0"/>
      <w:sz w:val="24"/>
      <w:szCs w:val="24"/>
    </w:rPr>
  </w:style>
  <w:style w:type="paragraph" w:customStyle="1" w:styleId="xl93">
    <w:name w:val="xl93"/>
    <w:basedOn w:val="a"/>
    <w:rsid w:val="00534518"/>
    <w:pPr>
      <w:pBdr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Helvetica" w:eastAsia="굴림" w:hAnsi="Helvetica" w:cs="Helvetica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534518"/>
    <w:pPr>
      <w:shd w:val="clear" w:color="000000" w:fill="808080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5">
    <w:name w:val="xl95"/>
    <w:basedOn w:val="a"/>
    <w:rsid w:val="00534518"/>
    <w:pPr>
      <w:pBdr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left"/>
      <w:textAlignment w:val="top"/>
    </w:pPr>
    <w:rPr>
      <w:rFonts w:ascii="Helvetica" w:eastAsia="굴림" w:hAnsi="Helvetica" w:cs="Helvetica"/>
      <w:color w:val="000000"/>
      <w:kern w:val="0"/>
      <w:sz w:val="24"/>
      <w:szCs w:val="24"/>
    </w:rPr>
  </w:style>
  <w:style w:type="table" w:customStyle="1" w:styleId="3">
    <w:name w:val="표 구분선3"/>
    <w:basedOn w:val="a1"/>
    <w:next w:val="ac"/>
    <w:uiPriority w:val="39"/>
    <w:rsid w:val="00534518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534518"/>
    <w:pPr>
      <w:keepLines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3">
    <w:name w:val="toc 1"/>
    <w:basedOn w:val="a"/>
    <w:next w:val="a"/>
    <w:autoRedefine/>
    <w:uiPriority w:val="39"/>
    <w:unhideWhenUsed/>
    <w:rsid w:val="00534518"/>
    <w:pPr>
      <w:tabs>
        <w:tab w:val="right" w:leader="dot" w:pos="9016"/>
      </w:tabs>
      <w:spacing w:line="480" w:lineRule="auto"/>
      <w:ind w:firstLineChars="41" w:firstLine="82"/>
    </w:pPr>
    <w:rPr>
      <w:szCs w:val="20"/>
    </w:rPr>
  </w:style>
  <w:style w:type="paragraph" w:styleId="af3">
    <w:name w:val="Revision"/>
    <w:hidden/>
    <w:uiPriority w:val="99"/>
    <w:semiHidden/>
    <w:rsid w:val="00534518"/>
    <w:pPr>
      <w:spacing w:after="0" w:line="240" w:lineRule="auto"/>
      <w:jc w:val="left"/>
    </w:pPr>
    <w:rPr>
      <w:szCs w:val="20"/>
    </w:rPr>
  </w:style>
  <w:style w:type="table" w:customStyle="1" w:styleId="4">
    <w:name w:val="표 구분선4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표 구분선8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표 구분선9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표 구분선11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표 구분선12"/>
    <w:basedOn w:val="a1"/>
    <w:next w:val="ac"/>
    <w:uiPriority w:val="39"/>
    <w:rsid w:val="00534518"/>
    <w:pPr>
      <w:spacing w:after="0" w:line="240" w:lineRule="auto"/>
      <w:ind w:firstLineChars="41" w:firstLine="41"/>
    </w:pPr>
    <w:rPr>
      <w:rFonts w:eastAsia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2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C72C5-2655-4864-88CC-20AC722ED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otte201124@gmail.com</dc:creator>
  <cp:keywords/>
  <dc:description/>
  <cp:lastModifiedBy>Mijin Kim</cp:lastModifiedBy>
  <cp:revision>3</cp:revision>
  <cp:lastPrinted>2021-12-01T06:42:00Z</cp:lastPrinted>
  <dcterms:created xsi:type="dcterms:W3CDTF">2025-05-01T02:29:00Z</dcterms:created>
  <dcterms:modified xsi:type="dcterms:W3CDTF">2025-05-01T02:33:00Z</dcterms:modified>
</cp:coreProperties>
</file>